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1"/>
        <w:tblpPr w:leftFromText="180" w:rightFromText="180" w:horzAnchor="margin" w:tblpY="840"/>
        <w:tblW w:w="13149" w:type="dxa"/>
        <w:tblLayout w:type="fixed"/>
        <w:tblLook w:val="04A0" w:firstRow="1" w:lastRow="0" w:firstColumn="1" w:lastColumn="0" w:noHBand="0" w:noVBand="1"/>
      </w:tblPr>
      <w:tblGrid>
        <w:gridCol w:w="2629"/>
        <w:gridCol w:w="2629"/>
        <w:gridCol w:w="2629"/>
        <w:gridCol w:w="2629"/>
        <w:gridCol w:w="2633"/>
      </w:tblGrid>
      <w:tr w:rsidR="00097026" w:rsidRPr="00EB4621" w14:paraId="643E025E" w14:textId="77777777" w:rsidTr="00097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29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6D161604" w14:textId="77777777" w:rsidR="00097026" w:rsidRPr="007320F9" w:rsidRDefault="00097026" w:rsidP="00C81818">
            <w:pPr>
              <w:jc w:val="center"/>
              <w:rPr>
                <w:bC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parameter</w:t>
            </w:r>
          </w:p>
        </w:tc>
        <w:tc>
          <w:tcPr>
            <w:tcW w:w="262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577E69" w14:textId="77777777" w:rsidR="00097026" w:rsidRPr="007320F9" w:rsidRDefault="00097026" w:rsidP="00C81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Group</w:t>
            </w:r>
          </w:p>
        </w:tc>
        <w:tc>
          <w:tcPr>
            <w:tcW w:w="789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99256F" w14:textId="77777777" w:rsidR="00097026" w:rsidRPr="007320F9" w:rsidRDefault="00097026" w:rsidP="00C818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Shap</w:t>
            </w:r>
            <w:r>
              <w:rPr>
                <w:sz w:val="24"/>
                <w:szCs w:val="24"/>
              </w:rPr>
              <w:t>I</w:t>
            </w:r>
            <w:r w:rsidRPr="0030379E">
              <w:rPr>
                <w:sz w:val="24"/>
                <w:szCs w:val="24"/>
              </w:rPr>
              <w:t>ro-wilk</w:t>
            </w:r>
          </w:p>
        </w:tc>
      </w:tr>
      <w:tr w:rsidR="00097026" w:rsidRPr="00EB4621" w14:paraId="739A26F2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EDB155" w14:textId="77777777" w:rsidR="00097026" w:rsidRPr="007320F9" w:rsidRDefault="00097026" w:rsidP="00C81818">
            <w:pPr>
              <w:jc w:val="center"/>
              <w:rPr>
                <w:bCs w:val="0"/>
                <w:sz w:val="24"/>
                <w:szCs w:val="24"/>
              </w:rPr>
            </w:pPr>
          </w:p>
        </w:tc>
        <w:tc>
          <w:tcPr>
            <w:tcW w:w="262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B8D3E8" w14:textId="77777777" w:rsidR="00097026" w:rsidRPr="007320F9" w:rsidRDefault="00097026" w:rsidP="00C818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A656CE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sz w:val="24"/>
                <w:szCs w:val="24"/>
              </w:rPr>
            </w:pPr>
            <w:r w:rsidRPr="00EB4621">
              <w:rPr>
                <w:sz w:val="24"/>
                <w:szCs w:val="24"/>
              </w:rPr>
              <w:t>Statistics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5CE97C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sz w:val="24"/>
                <w:szCs w:val="24"/>
              </w:rPr>
            </w:pPr>
            <w:r w:rsidRPr="00EB4621">
              <w:rPr>
                <w:sz w:val="24"/>
                <w:szCs w:val="24"/>
              </w:rPr>
              <w:t>Variance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763349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sz w:val="24"/>
                <w:szCs w:val="24"/>
              </w:rPr>
            </w:pPr>
            <w:r w:rsidRPr="0030379E">
              <w:rPr>
                <w:bCs/>
                <w:i/>
                <w:iCs/>
                <w:caps/>
                <w:sz w:val="24"/>
                <w:szCs w:val="24"/>
              </w:rPr>
              <w:t>P</w:t>
            </w:r>
            <w:r w:rsidRPr="0030379E">
              <w:rPr>
                <w:sz w:val="24"/>
                <w:szCs w:val="24"/>
              </w:rPr>
              <w:t xml:space="preserve"> value</w:t>
            </w:r>
          </w:p>
        </w:tc>
      </w:tr>
      <w:tr w:rsidR="00097026" w:rsidRPr="00EB4621" w14:paraId="50373302" w14:textId="77777777" w:rsidTr="0009702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D5114A" w14:textId="77777777" w:rsidR="00097026" w:rsidRPr="007320F9" w:rsidRDefault="00097026" w:rsidP="00C81818">
            <w:pPr>
              <w:jc w:val="center"/>
              <w:rPr>
                <w:bC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3BFE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GCT</w:t>
            </w:r>
          </w:p>
        </w:tc>
        <w:tc>
          <w:tcPr>
            <w:tcW w:w="2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5FB5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887</w:t>
            </w:r>
          </w:p>
        </w:tc>
        <w:tc>
          <w:tcPr>
            <w:tcW w:w="26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73D3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37</w:t>
            </w:r>
          </w:p>
        </w:tc>
        <w:tc>
          <w:tcPr>
            <w:tcW w:w="2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5406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01FFF">
              <w:rPr>
                <w:sz w:val="24"/>
                <w:szCs w:val="24"/>
              </w:rPr>
              <w:t>&lt;0.0001</w:t>
            </w:r>
          </w:p>
        </w:tc>
      </w:tr>
      <w:tr w:rsidR="00097026" w:rsidRPr="00EB4621" w14:paraId="1E4DB9E5" w14:textId="77777777" w:rsidTr="0009702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CC2D8" w14:textId="77777777" w:rsidR="00097026" w:rsidRPr="007320F9" w:rsidRDefault="00097026" w:rsidP="00C81818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ROI</w:t>
            </w:r>
            <w:r w:rsidR="007F05A1">
              <w:rPr>
                <w:rFonts w:hint="eastAsia"/>
                <w:sz w:val="24"/>
                <w:szCs w:val="24"/>
              </w:rPr>
              <w:t>-</w:t>
            </w:r>
            <w:r w:rsidR="007F05A1" w:rsidRPr="004E5089">
              <w:rPr>
                <w:rFonts w:eastAsiaTheme="minorEastAsia"/>
                <w:caps w:val="0"/>
                <w:kern w:val="2"/>
                <w:sz w:val="24"/>
                <w:szCs w:val="22"/>
              </w:rPr>
              <w:t>c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C09F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151E">
              <w:rPr>
                <w:sz w:val="24"/>
                <w:szCs w:val="24"/>
              </w:rPr>
              <w:t>ovarian fibroma</w:t>
            </w:r>
          </w:p>
        </w:tc>
        <w:tc>
          <w:tcPr>
            <w:tcW w:w="2629" w:type="dxa"/>
            <w:tcBorders>
              <w:left w:val="nil"/>
            </w:tcBorders>
            <w:shd w:val="clear" w:color="auto" w:fill="auto"/>
            <w:vAlign w:val="center"/>
          </w:tcPr>
          <w:p w14:paraId="73D959D1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655</w:t>
            </w:r>
          </w:p>
        </w:tc>
        <w:tc>
          <w:tcPr>
            <w:tcW w:w="2629" w:type="dxa"/>
            <w:shd w:val="clear" w:color="auto" w:fill="auto"/>
            <w:vAlign w:val="center"/>
          </w:tcPr>
          <w:p w14:paraId="7457A0C2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61</w:t>
            </w:r>
          </w:p>
        </w:tc>
        <w:tc>
          <w:tcPr>
            <w:tcW w:w="2633" w:type="dxa"/>
            <w:shd w:val="clear" w:color="auto" w:fill="auto"/>
            <w:vAlign w:val="center"/>
          </w:tcPr>
          <w:p w14:paraId="60BF19CD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01FFF">
              <w:rPr>
                <w:sz w:val="24"/>
                <w:szCs w:val="24"/>
              </w:rPr>
              <w:t>&lt;0.0001</w:t>
            </w:r>
          </w:p>
        </w:tc>
      </w:tr>
      <w:tr w:rsidR="00097026" w:rsidRPr="00EB4621" w14:paraId="2206653C" w14:textId="77777777" w:rsidTr="0009702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59AA" w14:textId="77777777" w:rsidR="00097026" w:rsidRPr="007320F9" w:rsidRDefault="00097026" w:rsidP="00C81818">
            <w:pPr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8F92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B4621">
              <w:rPr>
                <w:sz w:val="24"/>
                <w:szCs w:val="24"/>
              </w:rPr>
              <w:t>HGS</w:t>
            </w:r>
            <w:r>
              <w:rPr>
                <w:sz w:val="24"/>
                <w:szCs w:val="24"/>
              </w:rPr>
              <w:t>O</w:t>
            </w:r>
            <w:r w:rsidRPr="00EB4621">
              <w:rPr>
                <w:sz w:val="24"/>
                <w:szCs w:val="24"/>
              </w:rPr>
              <w:t>C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B272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79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BA86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6AF1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01FFF">
              <w:rPr>
                <w:sz w:val="24"/>
                <w:szCs w:val="24"/>
              </w:rPr>
              <w:t>&lt;0.0001</w:t>
            </w:r>
          </w:p>
        </w:tc>
      </w:tr>
      <w:tr w:rsidR="00097026" w:rsidRPr="00EB4621" w14:paraId="1B82A35B" w14:textId="77777777" w:rsidTr="0009702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685C9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6BCC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GCT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7402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86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5727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3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6589E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01FFF">
              <w:rPr>
                <w:sz w:val="24"/>
                <w:szCs w:val="24"/>
              </w:rPr>
              <w:t>&lt;0.0001</w:t>
            </w:r>
          </w:p>
        </w:tc>
      </w:tr>
      <w:tr w:rsidR="00097026" w:rsidRPr="00EB4621" w14:paraId="1F1C128F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9A92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ADCmea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BBF1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151E">
              <w:rPr>
                <w:sz w:val="24"/>
                <w:szCs w:val="24"/>
              </w:rPr>
              <w:t>ovarian fibroma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CB6B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96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8A8E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6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5CBF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01FFF">
              <w:rPr>
                <w:sz w:val="24"/>
                <w:szCs w:val="24"/>
              </w:rPr>
              <w:t>&lt;0.0001</w:t>
            </w:r>
          </w:p>
        </w:tc>
      </w:tr>
      <w:tr w:rsidR="00097026" w:rsidRPr="00EB4621" w14:paraId="0EF7A85C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C581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9944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B4621">
              <w:rPr>
                <w:sz w:val="24"/>
                <w:szCs w:val="24"/>
              </w:rPr>
              <w:t>HGS</w:t>
            </w:r>
            <w:r>
              <w:rPr>
                <w:sz w:val="24"/>
                <w:szCs w:val="24"/>
              </w:rPr>
              <w:t>O</w:t>
            </w:r>
            <w:r w:rsidRPr="00EB4621">
              <w:rPr>
                <w:sz w:val="24"/>
                <w:szCs w:val="24"/>
              </w:rPr>
              <w:t>C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9068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95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C34B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E219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001</w:t>
            </w:r>
          </w:p>
        </w:tc>
      </w:tr>
      <w:tr w:rsidR="00097026" w:rsidRPr="00EB4621" w14:paraId="1D916B84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8BA4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F196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GCT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ED9E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90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B657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3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0FAE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505F2">
              <w:rPr>
                <w:sz w:val="24"/>
                <w:szCs w:val="24"/>
              </w:rPr>
              <w:t>&lt;0.0001</w:t>
            </w:r>
          </w:p>
        </w:tc>
      </w:tr>
      <w:tr w:rsidR="00097026" w:rsidRPr="00EB4621" w14:paraId="05D071A2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709B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ADCmax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D95A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151E">
              <w:rPr>
                <w:sz w:val="24"/>
                <w:szCs w:val="24"/>
              </w:rPr>
              <w:t>ovarian fibroma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3307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96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6B81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6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3D82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001</w:t>
            </w:r>
          </w:p>
        </w:tc>
      </w:tr>
      <w:tr w:rsidR="00097026" w:rsidRPr="00EB4621" w14:paraId="5EFD8E44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F951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6B5F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B4621">
              <w:rPr>
                <w:sz w:val="24"/>
                <w:szCs w:val="24"/>
              </w:rPr>
              <w:t>HGS</w:t>
            </w:r>
            <w:r>
              <w:rPr>
                <w:sz w:val="24"/>
                <w:szCs w:val="24"/>
              </w:rPr>
              <w:t>O</w:t>
            </w:r>
            <w:r w:rsidRPr="00EB4621">
              <w:rPr>
                <w:sz w:val="24"/>
                <w:szCs w:val="24"/>
              </w:rPr>
              <w:t>C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F845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97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6A53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C446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019</w:t>
            </w:r>
          </w:p>
        </w:tc>
      </w:tr>
      <w:tr w:rsidR="00097026" w:rsidRPr="00EB4621" w14:paraId="05D4B82A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7A291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62AE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GCT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640F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86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6BCA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3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0423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505F2">
              <w:rPr>
                <w:sz w:val="24"/>
                <w:szCs w:val="24"/>
              </w:rPr>
              <w:t>&lt;0.0001</w:t>
            </w:r>
          </w:p>
        </w:tc>
      </w:tr>
      <w:tr w:rsidR="00097026" w:rsidRPr="00EB4621" w14:paraId="3726FEA8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9EA11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ADCmi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5A9B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151E">
              <w:rPr>
                <w:sz w:val="24"/>
                <w:szCs w:val="24"/>
              </w:rPr>
              <w:t>ovarian fibroma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AA46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98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2196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6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4F89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0379E">
              <w:rPr>
                <w:b/>
                <w:bCs/>
                <w:sz w:val="24"/>
                <w:szCs w:val="24"/>
              </w:rPr>
              <w:t>0.068</w:t>
            </w:r>
          </w:p>
        </w:tc>
      </w:tr>
      <w:tr w:rsidR="00097026" w:rsidRPr="00EB4621" w14:paraId="75B49DF6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43C3C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B565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B4621">
              <w:rPr>
                <w:sz w:val="24"/>
                <w:szCs w:val="24"/>
              </w:rPr>
              <w:t>HGS</w:t>
            </w:r>
            <w:r>
              <w:rPr>
                <w:sz w:val="24"/>
                <w:szCs w:val="24"/>
              </w:rPr>
              <w:t>O</w:t>
            </w:r>
            <w:r w:rsidRPr="00EB4621">
              <w:rPr>
                <w:sz w:val="24"/>
                <w:szCs w:val="24"/>
              </w:rPr>
              <w:t>C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B73C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97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66F1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3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05FD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30379E">
              <w:rPr>
                <w:b/>
                <w:bCs/>
                <w:sz w:val="24"/>
                <w:szCs w:val="24"/>
              </w:rPr>
              <w:t>0.065</w:t>
            </w:r>
          </w:p>
        </w:tc>
      </w:tr>
      <w:tr w:rsidR="00097026" w:rsidRPr="00EB4621" w14:paraId="54AAB983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CEB84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F840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GCT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8C29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59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E3B9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3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2074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505F2">
              <w:rPr>
                <w:sz w:val="24"/>
                <w:szCs w:val="24"/>
              </w:rPr>
              <w:t>&lt;0.0001</w:t>
            </w:r>
          </w:p>
        </w:tc>
      </w:tr>
      <w:tr w:rsidR="00097026" w:rsidRPr="00EB4621" w14:paraId="675C2CB4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B959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SD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4E3E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151E">
              <w:rPr>
                <w:sz w:val="24"/>
                <w:szCs w:val="24"/>
              </w:rPr>
              <w:t>ovarian fibroma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0823B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83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E5E1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6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FB769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505F2">
              <w:rPr>
                <w:sz w:val="24"/>
                <w:szCs w:val="24"/>
              </w:rPr>
              <w:t>&lt;0.0001</w:t>
            </w:r>
          </w:p>
        </w:tc>
      </w:tr>
      <w:tr w:rsidR="00097026" w:rsidRPr="00EB4621" w14:paraId="7513FDC8" w14:textId="77777777" w:rsidTr="0009702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2BF55E" w14:textId="77777777" w:rsidR="00097026" w:rsidRPr="007320F9" w:rsidRDefault="00097026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70FA47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HGS</w:t>
            </w:r>
            <w:r>
              <w:rPr>
                <w:sz w:val="24"/>
                <w:szCs w:val="24"/>
              </w:rPr>
              <w:t>O</w:t>
            </w:r>
            <w:r w:rsidRPr="0030379E">
              <w:rPr>
                <w:sz w:val="24"/>
                <w:szCs w:val="24"/>
              </w:rPr>
              <w:t>C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3E5B8B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0.790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4AD71C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13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2B316D" w14:textId="77777777" w:rsidR="00097026" w:rsidRPr="007320F9" w:rsidRDefault="00097026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505F2">
              <w:rPr>
                <w:sz w:val="24"/>
                <w:szCs w:val="24"/>
              </w:rPr>
              <w:t>&lt;0.0001</w:t>
            </w:r>
          </w:p>
        </w:tc>
      </w:tr>
    </w:tbl>
    <w:p w14:paraId="1AFBE409" w14:textId="77777777" w:rsidR="00C77483" w:rsidRDefault="00C77483" w:rsidP="00C81818"/>
    <w:p w14:paraId="4C67E2D8" w14:textId="77777777" w:rsidR="00097026" w:rsidRDefault="00097026" w:rsidP="00C81818">
      <w:pPr>
        <w:jc w:val="left"/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0379E">
        <w:rPr>
          <w:rFonts w:ascii="Times New Roman" w:hAnsi="Times New Roman" w:cs="Times New Roman"/>
          <w:bCs/>
          <w:sz w:val="24"/>
        </w:rPr>
        <w:t>Normality test</w:t>
      </w:r>
    </w:p>
    <w:p w14:paraId="48764D70" w14:textId="77777777" w:rsidR="00097026" w:rsidRDefault="00097026" w:rsidP="00C81818"/>
    <w:p w14:paraId="7D859AC6" w14:textId="77777777" w:rsidR="00097026" w:rsidRDefault="00097026" w:rsidP="00C81818"/>
    <w:p w14:paraId="098F9D03" w14:textId="77777777" w:rsidR="00097026" w:rsidRDefault="00097026" w:rsidP="00C81818"/>
    <w:p w14:paraId="658731F6" w14:textId="77777777" w:rsidR="00097026" w:rsidRDefault="00097026" w:rsidP="00C81818"/>
    <w:p w14:paraId="0E949B36" w14:textId="77777777" w:rsidR="00097026" w:rsidRDefault="00097026" w:rsidP="00C81818"/>
    <w:p w14:paraId="76132F38" w14:textId="77777777" w:rsidR="00097026" w:rsidRDefault="00097026" w:rsidP="00C81818"/>
    <w:p w14:paraId="590777EB" w14:textId="77777777" w:rsidR="00097026" w:rsidRDefault="00097026" w:rsidP="00C81818"/>
    <w:p w14:paraId="0E9066E3" w14:textId="77777777" w:rsidR="00097026" w:rsidRDefault="00097026" w:rsidP="00C81818"/>
    <w:p w14:paraId="54C7D740" w14:textId="77777777" w:rsidR="00097026" w:rsidRDefault="00097026" w:rsidP="00C81818"/>
    <w:p w14:paraId="1199825A" w14:textId="77777777" w:rsidR="00097026" w:rsidRDefault="00097026" w:rsidP="00C81818"/>
    <w:p w14:paraId="492A70D7" w14:textId="77777777" w:rsidR="00097026" w:rsidRDefault="00097026" w:rsidP="00C81818"/>
    <w:p w14:paraId="7C37C025" w14:textId="77777777" w:rsidR="00097026" w:rsidRDefault="00097026" w:rsidP="00C81818"/>
    <w:p w14:paraId="01D335B2" w14:textId="77777777" w:rsidR="00097026" w:rsidRDefault="00097026" w:rsidP="00C81818"/>
    <w:p w14:paraId="1EBF90A8" w14:textId="77777777" w:rsidR="00097026" w:rsidRDefault="00097026" w:rsidP="00C81818"/>
    <w:p w14:paraId="361D5034" w14:textId="77777777" w:rsidR="00097026" w:rsidRDefault="00097026" w:rsidP="00C81818"/>
    <w:p w14:paraId="1D9ABD33" w14:textId="77777777" w:rsidR="00097026" w:rsidRDefault="00097026" w:rsidP="00C81818"/>
    <w:p w14:paraId="54590CFE" w14:textId="77777777" w:rsidR="00097026" w:rsidRDefault="00097026" w:rsidP="00C81818"/>
    <w:p w14:paraId="77544057" w14:textId="77777777" w:rsidR="00097026" w:rsidRDefault="00097026" w:rsidP="00C81818"/>
    <w:p w14:paraId="7635422A" w14:textId="77777777" w:rsidR="00097026" w:rsidRDefault="00097026" w:rsidP="00C81818"/>
    <w:p w14:paraId="74382922" w14:textId="77777777" w:rsidR="00097026" w:rsidRDefault="00097026" w:rsidP="00C81818"/>
    <w:p w14:paraId="298F0280" w14:textId="77777777" w:rsidR="00CF45A3" w:rsidRDefault="00CF45A3" w:rsidP="00C81818"/>
    <w:p w14:paraId="6E5FB9CB" w14:textId="77777777" w:rsidR="00CF45A3" w:rsidRDefault="00CF45A3" w:rsidP="00C81818"/>
    <w:p w14:paraId="6967A405" w14:textId="77777777" w:rsidR="00CF45A3" w:rsidRDefault="00CF45A3" w:rsidP="00C81818"/>
    <w:p w14:paraId="480C36A6" w14:textId="77777777" w:rsidR="00CF45A3" w:rsidRDefault="00CF45A3" w:rsidP="00C81818"/>
    <w:p w14:paraId="17994830" w14:textId="77777777" w:rsidR="00CF45A3" w:rsidRDefault="00CF45A3" w:rsidP="00C81818"/>
    <w:p w14:paraId="6E7310A8" w14:textId="77777777" w:rsidR="00070188" w:rsidRDefault="00070188" w:rsidP="00C8181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0379E">
        <w:rPr>
          <w:rFonts w:ascii="Times New Roman" w:hAnsi="Times New Roman" w:cs="Times New Roman"/>
          <w:bCs/>
          <w:sz w:val="24"/>
        </w:rPr>
        <w:t>Homogeneity of variance test: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D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min</w:t>
      </w:r>
      <w:proofErr w:type="spellEnd"/>
      <w:r>
        <w:rPr>
          <w:rFonts w:ascii="Times New Roman" w:hAnsi="Times New Roman" w:cs="Times New Roman"/>
          <w:sz w:val="24"/>
        </w:rPr>
        <w:t xml:space="preserve"> for ovarian fibromas and HGSOCs</w:t>
      </w:r>
    </w:p>
    <w:p w14:paraId="4F52F836" w14:textId="77777777" w:rsidR="00097026" w:rsidRPr="00070188" w:rsidRDefault="00097026" w:rsidP="00C81818"/>
    <w:tbl>
      <w:tblPr>
        <w:tblStyle w:val="31"/>
        <w:tblW w:w="13170" w:type="dxa"/>
        <w:tblLayout w:type="fixed"/>
        <w:tblLook w:val="04A0" w:firstRow="1" w:lastRow="0" w:firstColumn="1" w:lastColumn="0" w:noHBand="0" w:noVBand="1"/>
      </w:tblPr>
      <w:tblGrid>
        <w:gridCol w:w="2633"/>
        <w:gridCol w:w="2633"/>
        <w:gridCol w:w="2633"/>
        <w:gridCol w:w="2633"/>
        <w:gridCol w:w="2638"/>
      </w:tblGrid>
      <w:tr w:rsidR="00CF45A3" w:rsidRPr="004240B2" w14:paraId="641E102F" w14:textId="77777777" w:rsidTr="00101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3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3D092122" w14:textId="77777777" w:rsidR="00CF45A3" w:rsidRPr="007320F9" w:rsidRDefault="00CF45A3" w:rsidP="00C81818">
            <w:pPr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caps w:val="0"/>
                <w:sz w:val="24"/>
                <w:szCs w:val="24"/>
              </w:rPr>
              <w:t>P</w:t>
            </w:r>
            <w:r w:rsidRPr="0030379E">
              <w:rPr>
                <w:sz w:val="24"/>
                <w:szCs w:val="24"/>
              </w:rPr>
              <w:t>arameter</w:t>
            </w:r>
          </w:p>
        </w:tc>
        <w:tc>
          <w:tcPr>
            <w:tcW w:w="1053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F650" w14:textId="77777777" w:rsidR="00CF45A3" w:rsidRDefault="00CF45A3" w:rsidP="00C81818">
            <w:pPr>
              <w:ind w:firstLineChars="1500" w:firstLine="361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ADCmin</w:t>
            </w:r>
          </w:p>
        </w:tc>
      </w:tr>
      <w:tr w:rsidR="00CF45A3" w:rsidRPr="004240B2" w14:paraId="7B597E50" w14:textId="77777777" w:rsidTr="001011E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5FD2F5" w14:textId="77777777" w:rsidR="00CF45A3" w:rsidRPr="007320F9" w:rsidRDefault="00CF45A3" w:rsidP="00C81818">
            <w:pPr>
              <w:jc w:val="center"/>
              <w:rPr>
                <w:bCs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2CF2D2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Based on average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6C38D6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Based</w:t>
            </w:r>
            <w:r w:rsidRPr="0030379E">
              <w:rPr>
                <w:caps/>
                <w:sz w:val="24"/>
                <w:szCs w:val="24"/>
              </w:rPr>
              <w:t xml:space="preserve"> </w:t>
            </w:r>
            <w:r w:rsidRPr="0030379E">
              <w:rPr>
                <w:sz w:val="24"/>
                <w:szCs w:val="24"/>
              </w:rPr>
              <w:t>on median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CD155B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Based on median and adjusted variance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B8EC99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Based</w:t>
            </w:r>
            <w:r w:rsidRPr="0030379E">
              <w:rPr>
                <w:caps/>
                <w:sz w:val="24"/>
                <w:szCs w:val="24"/>
              </w:rPr>
              <w:t xml:space="preserve"> </w:t>
            </w:r>
            <w:r w:rsidRPr="0030379E">
              <w:rPr>
                <w:sz w:val="24"/>
                <w:szCs w:val="24"/>
              </w:rPr>
              <w:t>on post-cut average</w:t>
            </w:r>
          </w:p>
        </w:tc>
      </w:tr>
      <w:tr w:rsidR="00CF45A3" w:rsidRPr="004240B2" w14:paraId="7B8FE6A1" w14:textId="77777777" w:rsidTr="001011E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4FC4BA" w14:textId="77777777" w:rsidR="00CF45A3" w:rsidRPr="007320F9" w:rsidRDefault="00CF45A3" w:rsidP="00C81818">
            <w:pPr>
              <w:jc w:val="center"/>
              <w:rPr>
                <w:bC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Levin statistics</w:t>
            </w:r>
          </w:p>
        </w:tc>
        <w:tc>
          <w:tcPr>
            <w:tcW w:w="2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E6F8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32.57</w:t>
            </w:r>
          </w:p>
        </w:tc>
        <w:tc>
          <w:tcPr>
            <w:tcW w:w="2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71F0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32.299</w:t>
            </w:r>
          </w:p>
        </w:tc>
        <w:tc>
          <w:tcPr>
            <w:tcW w:w="2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E6B7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32.299</w:t>
            </w:r>
          </w:p>
        </w:tc>
        <w:tc>
          <w:tcPr>
            <w:tcW w:w="26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F54A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32.770</w:t>
            </w:r>
          </w:p>
        </w:tc>
      </w:tr>
      <w:tr w:rsidR="00CF45A3" w:rsidRPr="004240B2" w14:paraId="17A78B31" w14:textId="77777777" w:rsidTr="001011E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FAB05" w14:textId="77777777" w:rsidR="00CF45A3" w:rsidRPr="007320F9" w:rsidRDefault="00CF45A3" w:rsidP="00C81818">
            <w:pPr>
              <w:jc w:val="center"/>
              <w:rPr>
                <w:bC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Variance 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B475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</w:t>
            </w:r>
          </w:p>
        </w:tc>
        <w:tc>
          <w:tcPr>
            <w:tcW w:w="2633" w:type="dxa"/>
            <w:tcBorders>
              <w:left w:val="nil"/>
            </w:tcBorders>
            <w:shd w:val="clear" w:color="auto" w:fill="auto"/>
            <w:vAlign w:val="center"/>
          </w:tcPr>
          <w:p w14:paraId="3437DDF2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</w:t>
            </w:r>
          </w:p>
        </w:tc>
        <w:tc>
          <w:tcPr>
            <w:tcW w:w="2633" w:type="dxa"/>
            <w:shd w:val="clear" w:color="auto" w:fill="auto"/>
            <w:vAlign w:val="center"/>
          </w:tcPr>
          <w:p w14:paraId="5E4A66E7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</w:t>
            </w:r>
          </w:p>
        </w:tc>
        <w:tc>
          <w:tcPr>
            <w:tcW w:w="2637" w:type="dxa"/>
            <w:shd w:val="clear" w:color="auto" w:fill="auto"/>
            <w:vAlign w:val="center"/>
          </w:tcPr>
          <w:p w14:paraId="675A8B86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1</w:t>
            </w:r>
          </w:p>
        </w:tc>
      </w:tr>
      <w:tr w:rsidR="00CF45A3" w:rsidRPr="004240B2" w14:paraId="4A5B078C" w14:textId="77777777" w:rsidTr="001011E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A5C7" w14:textId="77777777" w:rsidR="00CF45A3" w:rsidRPr="007320F9" w:rsidRDefault="00CF45A3" w:rsidP="00C81818">
            <w:pPr>
              <w:jc w:val="center"/>
              <w:rPr>
                <w:bCs w:val="0"/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Variance 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8800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27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577F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27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6166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219.188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8415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0379E">
              <w:rPr>
                <w:sz w:val="24"/>
                <w:szCs w:val="24"/>
              </w:rPr>
              <w:t>272</w:t>
            </w:r>
          </w:p>
        </w:tc>
      </w:tr>
      <w:tr w:rsidR="00CF45A3" w:rsidRPr="004240B2" w14:paraId="13FDBB45" w14:textId="77777777" w:rsidTr="001011E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3D71AF" w14:textId="77777777" w:rsidR="00CF45A3" w:rsidRPr="007320F9" w:rsidRDefault="00CF45A3" w:rsidP="00C81818">
            <w:pPr>
              <w:jc w:val="center"/>
              <w:rPr>
                <w:b w:val="0"/>
                <w:bCs w:val="0"/>
                <w:caps w:val="0"/>
                <w:sz w:val="24"/>
                <w:szCs w:val="24"/>
              </w:rPr>
            </w:pPr>
            <w:r w:rsidRPr="0030379E">
              <w:rPr>
                <w:i/>
                <w:iCs/>
                <w:sz w:val="24"/>
                <w:szCs w:val="24"/>
              </w:rPr>
              <w:t>P</w:t>
            </w:r>
            <w:r w:rsidRPr="0030379E"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3F08A9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505F2">
              <w:rPr>
                <w:sz w:val="24"/>
                <w:szCs w:val="24"/>
              </w:rPr>
              <w:t>&lt;0.000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3C1D2E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505F2">
              <w:rPr>
                <w:sz w:val="24"/>
                <w:szCs w:val="24"/>
              </w:rPr>
              <w:t>&lt;0.000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3822C3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505F2">
              <w:rPr>
                <w:sz w:val="24"/>
                <w:szCs w:val="24"/>
              </w:rPr>
              <w:t>&lt;0.0001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9A5D65" w14:textId="77777777" w:rsidR="00CF45A3" w:rsidRPr="007320F9" w:rsidRDefault="00CF45A3" w:rsidP="00C81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505F2">
              <w:rPr>
                <w:sz w:val="24"/>
                <w:szCs w:val="24"/>
              </w:rPr>
              <w:t>&lt;0.0001</w:t>
            </w:r>
          </w:p>
        </w:tc>
      </w:tr>
    </w:tbl>
    <w:p w14:paraId="0805F5CD" w14:textId="77777777" w:rsidR="00097026" w:rsidRDefault="00097026" w:rsidP="00C81818"/>
    <w:p w14:paraId="67B361A2" w14:textId="77777777" w:rsidR="00CF45A3" w:rsidRDefault="00CF45A3" w:rsidP="00C81818"/>
    <w:p w14:paraId="67B56B7A" w14:textId="77777777" w:rsidR="001E0FA8" w:rsidRDefault="001E0FA8" w:rsidP="00C81818">
      <w:pPr>
        <w:rPr>
          <w:rFonts w:ascii="Times New Roman" w:hAnsi="Times New Roman"/>
        </w:rPr>
      </w:pPr>
    </w:p>
    <w:p w14:paraId="35E9092D" w14:textId="77777777" w:rsidR="001E0FA8" w:rsidRDefault="001E0FA8" w:rsidP="00C81818">
      <w:pPr>
        <w:rPr>
          <w:rFonts w:ascii="Times New Roman" w:hAnsi="Times New Roman"/>
        </w:rPr>
      </w:pPr>
    </w:p>
    <w:p w14:paraId="4811E5BA" w14:textId="77777777" w:rsidR="001E0FA8" w:rsidRDefault="001E0FA8" w:rsidP="00C81818">
      <w:pPr>
        <w:rPr>
          <w:rFonts w:ascii="Times New Roman" w:hAnsi="Times New Roman"/>
        </w:rPr>
      </w:pPr>
    </w:p>
    <w:p w14:paraId="71A6FD5D" w14:textId="77777777" w:rsidR="001E0FA8" w:rsidRDefault="001E0FA8" w:rsidP="00C81818">
      <w:pPr>
        <w:rPr>
          <w:rFonts w:ascii="Times New Roman" w:hAnsi="Times New Roman"/>
        </w:rPr>
      </w:pPr>
    </w:p>
    <w:p w14:paraId="2E52CF19" w14:textId="77777777" w:rsidR="001E0FA8" w:rsidRDefault="001E0FA8" w:rsidP="00C81818">
      <w:pPr>
        <w:rPr>
          <w:rFonts w:ascii="Times New Roman" w:hAnsi="Times New Roman"/>
        </w:rPr>
      </w:pPr>
    </w:p>
    <w:p w14:paraId="39DFC4BB" w14:textId="77777777" w:rsidR="001E0FA8" w:rsidRDefault="001E0FA8" w:rsidP="00C81818">
      <w:pPr>
        <w:rPr>
          <w:rFonts w:ascii="Times New Roman" w:hAnsi="Times New Roman"/>
        </w:rPr>
      </w:pPr>
    </w:p>
    <w:p w14:paraId="588AFAD2" w14:textId="77777777" w:rsidR="001E0FA8" w:rsidRDefault="001E0FA8" w:rsidP="00C81818">
      <w:pPr>
        <w:rPr>
          <w:rFonts w:ascii="Times New Roman" w:hAnsi="Times New Roman"/>
        </w:rPr>
      </w:pPr>
    </w:p>
    <w:p w14:paraId="66C52FAA" w14:textId="77777777" w:rsidR="001E0FA8" w:rsidRDefault="001E0FA8" w:rsidP="00C81818">
      <w:pPr>
        <w:rPr>
          <w:rFonts w:ascii="Times New Roman" w:hAnsi="Times New Roman"/>
        </w:rPr>
      </w:pPr>
    </w:p>
    <w:p w14:paraId="35C283BF" w14:textId="77777777" w:rsidR="001E0FA8" w:rsidRDefault="001E0FA8" w:rsidP="00C81818">
      <w:pPr>
        <w:rPr>
          <w:rFonts w:ascii="Times New Roman" w:hAnsi="Times New Roman"/>
        </w:rPr>
      </w:pPr>
    </w:p>
    <w:p w14:paraId="0244FAF3" w14:textId="77777777" w:rsidR="001E0FA8" w:rsidRDefault="001E0FA8" w:rsidP="00C81818">
      <w:pPr>
        <w:rPr>
          <w:rFonts w:ascii="Times New Roman" w:hAnsi="Times New Roman"/>
        </w:rPr>
      </w:pPr>
    </w:p>
    <w:p w14:paraId="2B5BF779" w14:textId="77777777" w:rsidR="001E0FA8" w:rsidRDefault="001E0FA8" w:rsidP="00C81818">
      <w:pPr>
        <w:rPr>
          <w:rFonts w:ascii="Times New Roman" w:hAnsi="Times New Roman"/>
        </w:rPr>
      </w:pPr>
    </w:p>
    <w:p w14:paraId="0231A379" w14:textId="77777777" w:rsidR="001E0FA8" w:rsidRDefault="001E0FA8" w:rsidP="00C81818">
      <w:pPr>
        <w:rPr>
          <w:rFonts w:ascii="Times New Roman" w:hAnsi="Times New Roman"/>
        </w:rPr>
      </w:pPr>
    </w:p>
    <w:p w14:paraId="4558FA26" w14:textId="77777777" w:rsidR="001E0FA8" w:rsidRDefault="001E0FA8" w:rsidP="00C81818">
      <w:pPr>
        <w:rPr>
          <w:rFonts w:ascii="Times New Roman" w:hAnsi="Times New Roman"/>
        </w:rPr>
      </w:pPr>
    </w:p>
    <w:tbl>
      <w:tblPr>
        <w:tblW w:w="13260" w:type="dxa"/>
        <w:tblLook w:val="04A0" w:firstRow="1" w:lastRow="0" w:firstColumn="1" w:lastColumn="0" w:noHBand="0" w:noVBand="1"/>
      </w:tblPr>
      <w:tblGrid>
        <w:gridCol w:w="1486"/>
        <w:gridCol w:w="1581"/>
        <w:gridCol w:w="1093"/>
        <w:gridCol w:w="1316"/>
        <w:gridCol w:w="1361"/>
        <w:gridCol w:w="1383"/>
        <w:gridCol w:w="1476"/>
        <w:gridCol w:w="2465"/>
        <w:gridCol w:w="1099"/>
      </w:tblGrid>
      <w:tr w:rsidR="001E0FA8" w14:paraId="5DA16CB5" w14:textId="77777777" w:rsidTr="001011E3">
        <w:trPr>
          <w:trHeight w:val="522"/>
        </w:trPr>
        <w:tc>
          <w:tcPr>
            <w:tcW w:w="132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16F8F" w14:textId="77777777" w:rsidR="001E0FA8" w:rsidRPr="001930F6" w:rsidRDefault="001E0FA8" w:rsidP="00C81818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E856E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Supplementary </w:t>
            </w:r>
            <w:r w:rsidRPr="001930F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able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D</w:t>
            </w:r>
            <w:r w:rsidRPr="00691AD8">
              <w:rPr>
                <w:rFonts w:ascii="Times New Roman" w:hAnsi="Times New Roman"/>
                <w:kern w:val="0"/>
                <w:sz w:val="24"/>
                <w:szCs w:val="24"/>
              </w:rPr>
              <w:t>iagnostic performance of ADC histogram parameter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for </w:t>
            </w:r>
            <w:r w:rsidRPr="00691AD8">
              <w:rPr>
                <w:rFonts w:ascii="Times New Roman" w:hAnsi="Times New Roman"/>
                <w:kern w:val="0"/>
                <w:sz w:val="24"/>
                <w:szCs w:val="24"/>
              </w:rPr>
              <w:t>differentiati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g between</w:t>
            </w:r>
            <w:r w:rsidRPr="00691AD8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521FD5" w:rsidDel="00521FD5">
              <w:rPr>
                <w:rFonts w:ascii="Times New Roman" w:hAnsi="Times New Roman"/>
                <w:kern w:val="0"/>
                <w:sz w:val="24"/>
                <w:szCs w:val="24"/>
              </w:rPr>
              <w:t>GCT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of the ovary, ovarian </w:t>
            </w:r>
            <w:r w:rsidRPr="00E14717">
              <w:rPr>
                <w:rFonts w:ascii="Times New Roman" w:hAnsi="Times New Roman" w:hint="eastAsia"/>
                <w:kern w:val="0"/>
                <w:sz w:val="24"/>
                <w:szCs w:val="24"/>
              </w:rPr>
              <w:t>fibrom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s, and </w:t>
            </w:r>
            <w:r w:rsidRPr="00CF6330">
              <w:rPr>
                <w:rFonts w:ascii="Times New Roman" w:hAnsi="Times New Roman"/>
                <w:kern w:val="0"/>
                <w:sz w:val="24"/>
                <w:szCs w:val="24"/>
              </w:rPr>
              <w:t>HGSO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</w:tr>
      <w:tr w:rsidR="001E0FA8" w:rsidRPr="004240B2" w14:paraId="5AF409FA" w14:textId="77777777" w:rsidTr="001011E3">
        <w:trPr>
          <w:trHeight w:val="953"/>
        </w:trPr>
        <w:tc>
          <w:tcPr>
            <w:tcW w:w="1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4D43898" w14:textId="77777777" w:rsidR="001E0FA8" w:rsidRPr="004240B2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4240B2">
              <w:rPr>
                <w:rFonts w:ascii="Times New Roman" w:eastAsia="宋体" w:hAnsi="Times New Roman"/>
                <w:kern w:val="0"/>
                <w:sz w:val="22"/>
              </w:rPr>
              <w:t>ADC-</w:t>
            </w:r>
            <w:r w:rsidRPr="004240B2">
              <w:rPr>
                <w:rFonts w:ascii="Times New Roman" w:eastAsia="宋体" w:hAnsi="Times New Roman" w:hint="eastAsia"/>
                <w:kern w:val="0"/>
                <w:sz w:val="22"/>
              </w:rPr>
              <w:t>value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C8BE02F" w14:textId="77777777" w:rsidR="001E0FA8" w:rsidRPr="004240B2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4240B2">
              <w:rPr>
                <w:rFonts w:ascii="Times New Roman" w:eastAsia="宋体" w:hAnsi="Times New Roman"/>
                <w:kern w:val="0"/>
                <w:sz w:val="22"/>
              </w:rPr>
              <w:t>Comparison group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D243110" w14:textId="77777777" w:rsidR="001E0FA8" w:rsidRPr="004240B2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4240B2">
              <w:rPr>
                <w:rFonts w:ascii="Times New Roman" w:eastAsia="宋体" w:hAnsi="Times New Roman"/>
                <w:kern w:val="0"/>
                <w:sz w:val="22"/>
              </w:rPr>
              <w:t>AUC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07AD8F4" w14:textId="77777777" w:rsidR="001E0FA8" w:rsidRPr="004240B2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4240B2">
              <w:rPr>
                <w:rFonts w:ascii="Times New Roman" w:eastAsia="宋体" w:hAnsi="Times New Roman"/>
                <w:kern w:val="0"/>
                <w:sz w:val="24"/>
                <w:szCs w:val="24"/>
              </w:rPr>
              <w:t>Cutoff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3E1CD93" w14:textId="77777777" w:rsidR="001E0FA8" w:rsidRPr="004240B2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4240B2">
              <w:rPr>
                <w:rFonts w:ascii="Times New Roman" w:eastAsia="宋体" w:hAnsi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8985E70" w14:textId="77777777" w:rsidR="001E0FA8" w:rsidRPr="004240B2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4240B2">
              <w:rPr>
                <w:rFonts w:ascii="Times New Roman" w:eastAsia="宋体" w:hAnsi="Times New Roman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86BC6F5" w14:textId="77777777" w:rsidR="001E0FA8" w:rsidRPr="004240B2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4240B2">
              <w:rPr>
                <w:rFonts w:ascii="Times New Roman" w:eastAsia="宋体" w:hAnsi="Times New Roman"/>
                <w:kern w:val="0"/>
                <w:sz w:val="24"/>
                <w:szCs w:val="24"/>
              </w:rPr>
              <w:t>Youden index</w:t>
            </w: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9BC576D" w14:textId="77777777" w:rsidR="001E0FA8" w:rsidRPr="004240B2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4240B2">
              <w:rPr>
                <w:rFonts w:ascii="Times New Roman" w:eastAsia="宋体" w:hAnsi="Times New Roman"/>
                <w:kern w:val="0"/>
                <w:sz w:val="24"/>
                <w:szCs w:val="24"/>
              </w:rPr>
              <w:t>95%</w:t>
            </w:r>
            <w:r w:rsidRPr="004240B2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 xml:space="preserve"> CI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972FA2A" w14:textId="77777777" w:rsidR="001E0FA8" w:rsidRPr="004240B2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4240B2"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P</w:t>
            </w:r>
            <w:r w:rsidRPr="004240B2"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</w:tr>
      <w:tr w:rsidR="001E0FA8" w14:paraId="6AA3FCA3" w14:textId="77777777" w:rsidTr="001011E3">
        <w:trPr>
          <w:trHeight w:val="387"/>
        </w:trPr>
        <w:tc>
          <w:tcPr>
            <w:tcW w:w="148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F2FAB2A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2"/>
              </w:rPr>
              <w:t>ADCmean</w:t>
            </w:r>
            <w:proofErr w:type="spellEnd"/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640F3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B68A2F" w14:textId="77777777" w:rsidR="001E0FA8" w:rsidRDefault="001E0FA8" w:rsidP="00C81818">
            <w:pPr>
              <w:widowControl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01A18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5 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5EF92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7 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D4A09C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8 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26215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52 </w:t>
            </w:r>
          </w:p>
        </w:tc>
        <w:tc>
          <w:tcPr>
            <w:tcW w:w="24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97833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91~1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51BB0" w14:textId="77777777" w:rsidR="001E0FA8" w:rsidRPr="008B577F" w:rsidRDefault="001E0FA8" w:rsidP="00C818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2BC3"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 w:rsidRPr="0008615C">
              <w:rPr>
                <w:rFonts w:ascii="Times New Roman" w:hAnsi="Times New Roman"/>
                <w:kern w:val="0"/>
                <w:sz w:val="22"/>
              </w:rPr>
              <w:t>0.</w:t>
            </w:r>
            <w:r w:rsidRPr="00942BC3">
              <w:rPr>
                <w:rFonts w:ascii="Times New Roman" w:eastAsia="宋体" w:hAnsi="Times New Roman"/>
                <w:kern w:val="0"/>
                <w:sz w:val="22"/>
              </w:rPr>
              <w:t>0001</w:t>
            </w:r>
          </w:p>
        </w:tc>
      </w:tr>
      <w:tr w:rsidR="001E0FA8" w14:paraId="76EC5655" w14:textId="77777777" w:rsidTr="001011E3">
        <w:trPr>
          <w:trHeight w:val="387"/>
        </w:trPr>
        <w:tc>
          <w:tcPr>
            <w:tcW w:w="14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1FE0EB" w14:textId="77777777" w:rsidR="001E0FA8" w:rsidRDefault="001E0FA8" w:rsidP="00C81818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459D5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71EA4" w14:textId="77777777" w:rsidR="001E0FA8" w:rsidRDefault="001E0FA8" w:rsidP="00C81818">
            <w:pPr>
              <w:widowControl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kern w:val="0"/>
                <w:sz w:val="24"/>
                <w:szCs w:val="24"/>
              </w:rPr>
              <w:t>0.9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F4063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6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5E264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88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AFAA9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1.00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EE12F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883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1C655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47~0.9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260E7" w14:textId="77777777" w:rsidR="001E0FA8" w:rsidRPr="008B577F" w:rsidRDefault="001E0FA8" w:rsidP="00C818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2BC3"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 w:rsidRPr="0008615C">
              <w:rPr>
                <w:rFonts w:ascii="Times New Roman" w:hAnsi="Times New Roman"/>
                <w:kern w:val="0"/>
                <w:sz w:val="22"/>
              </w:rPr>
              <w:t>0.</w:t>
            </w:r>
            <w:r w:rsidRPr="00942BC3">
              <w:rPr>
                <w:rFonts w:ascii="Times New Roman" w:eastAsia="宋体" w:hAnsi="Times New Roman"/>
                <w:kern w:val="0"/>
                <w:sz w:val="22"/>
              </w:rPr>
              <w:t>0001</w:t>
            </w:r>
          </w:p>
        </w:tc>
      </w:tr>
      <w:tr w:rsidR="001E0FA8" w14:paraId="3C03FCFF" w14:textId="77777777" w:rsidTr="001011E3">
        <w:trPr>
          <w:trHeight w:val="387"/>
        </w:trPr>
        <w:tc>
          <w:tcPr>
            <w:tcW w:w="148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B8E19B" w14:textId="77777777" w:rsidR="001E0FA8" w:rsidRDefault="001E0FA8" w:rsidP="00C81818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B3D259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996E67" w14:textId="77777777" w:rsidR="001E0FA8" w:rsidRDefault="001E0FA8" w:rsidP="00C81818">
            <w:pPr>
              <w:widowControl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kern w:val="0"/>
                <w:sz w:val="24"/>
                <w:szCs w:val="24"/>
              </w:rPr>
              <w:t>0.89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2D6FF6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1.24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2D04AA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76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18AE7E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1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EB1595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675 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A7A7A1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855~0.929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D6B5AA" w14:textId="77777777" w:rsidR="001E0FA8" w:rsidRPr="008B577F" w:rsidRDefault="001E0FA8" w:rsidP="00C818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2BC3"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 w:rsidRPr="0008615C">
              <w:rPr>
                <w:rFonts w:ascii="Times New Roman" w:hAnsi="Times New Roman"/>
                <w:kern w:val="0"/>
                <w:sz w:val="22"/>
              </w:rPr>
              <w:t>0.</w:t>
            </w:r>
            <w:r w:rsidRPr="00942BC3">
              <w:rPr>
                <w:rFonts w:ascii="Times New Roman" w:eastAsia="宋体" w:hAnsi="Times New Roman"/>
                <w:kern w:val="0"/>
                <w:sz w:val="22"/>
              </w:rPr>
              <w:t>0001</w:t>
            </w:r>
          </w:p>
        </w:tc>
      </w:tr>
      <w:tr w:rsidR="001E0FA8" w14:paraId="268D79A9" w14:textId="77777777" w:rsidTr="001011E3">
        <w:trPr>
          <w:trHeight w:val="387"/>
        </w:trPr>
        <w:tc>
          <w:tcPr>
            <w:tcW w:w="1486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000D8BFF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2"/>
              </w:rPr>
              <w:t>ADCmin</w:t>
            </w:r>
            <w:proofErr w:type="spellEnd"/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06272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D7AB8" w14:textId="77777777" w:rsidR="001E0FA8" w:rsidRDefault="001E0FA8" w:rsidP="00C81818">
            <w:pPr>
              <w:widowControl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kern w:val="0"/>
                <w:sz w:val="24"/>
                <w:szCs w:val="24"/>
              </w:rPr>
              <w:t>0.980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9BB03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63 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783796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3 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932A2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8 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85315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02 </w:t>
            </w:r>
          </w:p>
        </w:tc>
        <w:tc>
          <w:tcPr>
            <w:tcW w:w="246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82B91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62~0.998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C1279" w14:textId="77777777" w:rsidR="001E0FA8" w:rsidRPr="008B577F" w:rsidRDefault="001E0FA8" w:rsidP="00C818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2BC3"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 w:rsidRPr="0008615C">
              <w:rPr>
                <w:rFonts w:ascii="Times New Roman" w:hAnsi="Times New Roman"/>
                <w:kern w:val="0"/>
                <w:sz w:val="22"/>
              </w:rPr>
              <w:t>0.</w:t>
            </w:r>
            <w:r w:rsidRPr="00942BC3">
              <w:rPr>
                <w:rFonts w:ascii="Times New Roman" w:eastAsia="宋体" w:hAnsi="Times New Roman"/>
                <w:kern w:val="0"/>
                <w:sz w:val="22"/>
              </w:rPr>
              <w:t>0001</w:t>
            </w:r>
          </w:p>
        </w:tc>
      </w:tr>
      <w:tr w:rsidR="001E0FA8" w14:paraId="79517C83" w14:textId="77777777" w:rsidTr="001011E3">
        <w:trPr>
          <w:trHeight w:val="387"/>
        </w:trPr>
        <w:tc>
          <w:tcPr>
            <w:tcW w:w="14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8109BC" w14:textId="77777777" w:rsidR="001E0FA8" w:rsidRDefault="001E0FA8" w:rsidP="00C81818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F33C3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b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177BC" w14:textId="77777777" w:rsidR="001E0FA8" w:rsidRDefault="001E0FA8" w:rsidP="00C81818">
            <w:pPr>
              <w:widowControl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kern w:val="0"/>
                <w:sz w:val="24"/>
                <w:szCs w:val="24"/>
              </w:rPr>
              <w:t>0.9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B5478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4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944C05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85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54026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6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AAD99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811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29E79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24~0.9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66444" w14:textId="77777777" w:rsidR="001E0FA8" w:rsidRPr="008B577F" w:rsidRDefault="001E0FA8" w:rsidP="00C818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2BC3"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 w:rsidRPr="0008615C">
              <w:rPr>
                <w:rFonts w:ascii="Times New Roman" w:hAnsi="Times New Roman"/>
                <w:kern w:val="0"/>
                <w:sz w:val="22"/>
              </w:rPr>
              <w:t>0.</w:t>
            </w:r>
            <w:r w:rsidRPr="00942BC3">
              <w:rPr>
                <w:rFonts w:ascii="Times New Roman" w:eastAsia="宋体" w:hAnsi="Times New Roman"/>
                <w:kern w:val="0"/>
                <w:sz w:val="22"/>
              </w:rPr>
              <w:t>0001</w:t>
            </w:r>
          </w:p>
        </w:tc>
      </w:tr>
      <w:tr w:rsidR="001E0FA8" w14:paraId="4C3DE0E6" w14:textId="77777777" w:rsidTr="001011E3">
        <w:trPr>
          <w:trHeight w:val="387"/>
        </w:trPr>
        <w:tc>
          <w:tcPr>
            <w:tcW w:w="148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6229870" w14:textId="77777777" w:rsidR="001E0FA8" w:rsidRDefault="001E0FA8" w:rsidP="00C81818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3EDB6D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E74BD29" w14:textId="77777777" w:rsidR="001E0FA8" w:rsidRDefault="001E0FA8" w:rsidP="00C81818">
            <w:pPr>
              <w:widowControl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kern w:val="0"/>
                <w:sz w:val="24"/>
                <w:szCs w:val="24"/>
              </w:rPr>
              <w:t>0.87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89C28F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4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F9BAAC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77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7B2057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4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948ADD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708 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A01149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830~0.914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C3DE8F" w14:textId="77777777" w:rsidR="001E0FA8" w:rsidRPr="008B577F" w:rsidRDefault="001E0FA8" w:rsidP="00C818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2BC3"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 w:rsidRPr="0008615C">
              <w:rPr>
                <w:rFonts w:ascii="Times New Roman" w:hAnsi="Times New Roman"/>
                <w:kern w:val="0"/>
                <w:sz w:val="22"/>
              </w:rPr>
              <w:t>0.</w:t>
            </w:r>
            <w:r w:rsidRPr="00942BC3">
              <w:rPr>
                <w:rFonts w:ascii="Times New Roman" w:eastAsia="宋体" w:hAnsi="Times New Roman"/>
                <w:kern w:val="0"/>
                <w:sz w:val="22"/>
              </w:rPr>
              <w:t>0001</w:t>
            </w:r>
          </w:p>
        </w:tc>
      </w:tr>
      <w:tr w:rsidR="001E0FA8" w14:paraId="7540708D" w14:textId="77777777" w:rsidTr="001011E3">
        <w:trPr>
          <w:trHeight w:val="387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E9C64C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/>
                <w:kern w:val="0"/>
                <w:sz w:val="22"/>
              </w:rPr>
              <w:t>ADCmax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693D48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60CDBE" w14:textId="77777777" w:rsidR="001E0FA8" w:rsidRDefault="001E0FA8" w:rsidP="00C81818">
            <w:pPr>
              <w:widowControl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C1E303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1.36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2EE6FF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8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60969C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6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7EAD93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41 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D59E25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92~1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20BEB2" w14:textId="77777777" w:rsidR="001E0FA8" w:rsidRPr="008B577F" w:rsidRDefault="001E0FA8" w:rsidP="00C818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2BC3"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 w:rsidRPr="0008615C">
              <w:rPr>
                <w:rFonts w:ascii="Times New Roman" w:hAnsi="Times New Roman"/>
                <w:kern w:val="0"/>
                <w:sz w:val="22"/>
              </w:rPr>
              <w:t>0.</w:t>
            </w:r>
            <w:r w:rsidRPr="00942BC3">
              <w:rPr>
                <w:rFonts w:ascii="Times New Roman" w:eastAsia="宋体" w:hAnsi="Times New Roman"/>
                <w:kern w:val="0"/>
                <w:sz w:val="22"/>
              </w:rPr>
              <w:t>0001</w:t>
            </w:r>
          </w:p>
        </w:tc>
      </w:tr>
      <w:tr w:rsidR="001E0FA8" w14:paraId="11E31C51" w14:textId="77777777" w:rsidTr="001011E3">
        <w:trPr>
          <w:trHeight w:val="387"/>
        </w:trPr>
        <w:tc>
          <w:tcPr>
            <w:tcW w:w="148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42AD2C6" w14:textId="77777777" w:rsidR="001E0FA8" w:rsidRDefault="001E0FA8" w:rsidP="00C81818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E4D204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b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59C65C" w14:textId="77777777" w:rsidR="001E0FA8" w:rsidRDefault="001E0FA8" w:rsidP="00C81818">
            <w:pPr>
              <w:widowControl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kern w:val="0"/>
                <w:sz w:val="24"/>
                <w:szCs w:val="24"/>
              </w:rPr>
              <w:t>0.95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1B8846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1.05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479889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91 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B36E9B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87 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A6DD14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780 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7C2345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938~0.979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61C584" w14:textId="77777777" w:rsidR="001E0FA8" w:rsidRPr="008B577F" w:rsidRDefault="001E0FA8" w:rsidP="00C818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2BC3"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 w:rsidRPr="0008615C">
              <w:rPr>
                <w:rFonts w:ascii="Times New Roman" w:hAnsi="Times New Roman"/>
                <w:kern w:val="0"/>
                <w:sz w:val="22"/>
              </w:rPr>
              <w:t>0.</w:t>
            </w:r>
            <w:r w:rsidRPr="00942BC3">
              <w:rPr>
                <w:rFonts w:ascii="Times New Roman" w:eastAsia="宋体" w:hAnsi="Times New Roman"/>
                <w:kern w:val="0"/>
                <w:sz w:val="22"/>
              </w:rPr>
              <w:t>0001</w:t>
            </w:r>
          </w:p>
        </w:tc>
      </w:tr>
      <w:tr w:rsidR="001E0FA8" w14:paraId="22F83D5A" w14:textId="77777777" w:rsidTr="001011E3">
        <w:trPr>
          <w:trHeight w:val="407"/>
        </w:trPr>
        <w:tc>
          <w:tcPr>
            <w:tcW w:w="14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C20E37" w14:textId="77777777" w:rsidR="001E0FA8" w:rsidRDefault="001E0FA8" w:rsidP="00C81818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FA83610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32ED4BC" w14:textId="77777777" w:rsidR="001E0FA8" w:rsidRDefault="001E0FA8" w:rsidP="00C81818">
            <w:pPr>
              <w:widowControl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/>
                <w:kern w:val="0"/>
                <w:sz w:val="24"/>
                <w:szCs w:val="24"/>
              </w:rPr>
              <w:t>0.8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6A410BB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1.78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F22A701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67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F6DBFBB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84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0615833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 xml:space="preserve">0.512 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18192B1" w14:textId="77777777" w:rsidR="001E0FA8" w:rsidRDefault="001E0FA8" w:rsidP="00C81818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</w:rPr>
              <w:t>0.757~0.85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2E554F0" w14:textId="77777777" w:rsidR="001E0FA8" w:rsidRPr="008B577F" w:rsidRDefault="001E0FA8" w:rsidP="00C818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2BC3">
              <w:rPr>
                <w:rFonts w:ascii="Times New Roman" w:eastAsia="宋体" w:hAnsi="Times New Roman"/>
                <w:kern w:val="0"/>
                <w:sz w:val="22"/>
              </w:rPr>
              <w:t>&lt;</w:t>
            </w:r>
            <w:r w:rsidRPr="0008615C">
              <w:rPr>
                <w:rFonts w:ascii="Times New Roman" w:hAnsi="Times New Roman"/>
                <w:kern w:val="0"/>
                <w:sz w:val="22"/>
              </w:rPr>
              <w:t>0.</w:t>
            </w:r>
            <w:r w:rsidRPr="00942BC3">
              <w:rPr>
                <w:rFonts w:ascii="Times New Roman" w:eastAsia="宋体" w:hAnsi="Times New Roman"/>
                <w:kern w:val="0"/>
                <w:sz w:val="22"/>
              </w:rPr>
              <w:t>0001</w:t>
            </w:r>
          </w:p>
        </w:tc>
      </w:tr>
      <w:tr w:rsidR="001E0FA8" w14:paraId="55B2DC47" w14:textId="77777777" w:rsidTr="001011E3">
        <w:trPr>
          <w:trHeight w:val="348"/>
        </w:trPr>
        <w:tc>
          <w:tcPr>
            <w:tcW w:w="1216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566815" w14:textId="77777777" w:rsidR="001E0FA8" w:rsidRDefault="001E0FA8" w:rsidP="00C81818">
            <w:pPr>
              <w:rPr>
                <w:rFonts w:ascii="Times New Roman" w:hAnsi="Times New Roman"/>
                <w:sz w:val="24"/>
                <w:szCs w:val="24"/>
              </w:rPr>
            </w:pPr>
            <w:r w:rsidRPr="001930F6">
              <w:rPr>
                <w:rFonts w:ascii="Times New Roman" w:hAnsi="Times New Roman"/>
                <w:b/>
                <w:sz w:val="24"/>
                <w:szCs w:val="24"/>
              </w:rPr>
              <w:t>Note</w:t>
            </w:r>
            <w:r w:rsidRPr="001930F6">
              <w:rPr>
                <w:rFonts w:ascii="Times New Roman" w:hAnsi="Times New Roman"/>
                <w:sz w:val="24"/>
                <w:szCs w:val="24"/>
              </w:rPr>
              <w:t xml:space="preserve">: </w:t>
            </w:r>
          </w:p>
          <w:p w14:paraId="15E3C4EC" w14:textId="77777777" w:rsidR="001E0FA8" w:rsidRDefault="001E0FA8" w:rsidP="00C81818">
            <w:pPr>
              <w:rPr>
                <w:rFonts w:ascii="Times New Roman" w:hAnsi="Times New Roman"/>
              </w:rPr>
            </w:pPr>
            <w:r w:rsidRPr="00360C21"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</w:rPr>
              <w:t xml:space="preserve"> Differentiating between GCT of the ovary and. ovarian fibroma </w:t>
            </w:r>
          </w:p>
          <w:p w14:paraId="5E065CA9" w14:textId="77777777" w:rsidR="001E0FA8" w:rsidRDefault="001E0FA8" w:rsidP="00C81818">
            <w:pPr>
              <w:rPr>
                <w:rFonts w:ascii="Times New Roman" w:hAnsi="Times New Roman"/>
              </w:rPr>
            </w:pPr>
            <w:r w:rsidRPr="00360C21">
              <w:rPr>
                <w:rFonts w:ascii="Times New Roman" w:hAnsi="Times New Roman"/>
                <w:vertAlign w:val="superscript"/>
              </w:rPr>
              <w:t>b</w:t>
            </w:r>
            <w:r>
              <w:rPr>
                <w:rFonts w:ascii="Times New Roman" w:hAnsi="Times New Roman"/>
              </w:rPr>
              <w:t xml:space="preserve"> Differentiating between GCT of the ovary and HGSOC </w:t>
            </w:r>
          </w:p>
          <w:p w14:paraId="351DB1D0" w14:textId="77777777" w:rsidR="001E0FA8" w:rsidRDefault="001E0FA8" w:rsidP="00C81818">
            <w:pPr>
              <w:rPr>
                <w:rFonts w:ascii="Times New Roman" w:hAnsi="Times New Roman"/>
                <w:sz w:val="24"/>
                <w:szCs w:val="24"/>
              </w:rPr>
            </w:pPr>
            <w:r w:rsidRPr="00360C21">
              <w:rPr>
                <w:rFonts w:ascii="Times New Roman" w:hAnsi="Times New Roman"/>
                <w:vertAlign w:val="superscript"/>
              </w:rPr>
              <w:t>c</w:t>
            </w:r>
            <w:r>
              <w:rPr>
                <w:rFonts w:ascii="Times New Roman" w:hAnsi="Times New Roman"/>
              </w:rPr>
              <w:t xml:space="preserve"> Differentiating between ovarian fibroma and HGSOC</w:t>
            </w:r>
            <w:r w:rsidRPr="001930F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4F3B3A0D" w14:textId="77777777" w:rsidR="001E0FA8" w:rsidRPr="007320F9" w:rsidRDefault="001E0FA8" w:rsidP="00C81818">
            <w:pPr>
              <w:rPr>
                <w:rFonts w:ascii="Times New Roman" w:hAnsi="Times New Roman"/>
                <w:sz w:val="20"/>
                <w:szCs w:val="20"/>
              </w:rPr>
            </w:pPr>
            <w:r w:rsidRPr="0030379E">
              <w:rPr>
                <w:rFonts w:ascii="Times New Roman" w:hAnsi="Times New Roman"/>
                <w:sz w:val="20"/>
                <w:szCs w:val="20"/>
              </w:rPr>
              <w:t>95% CI: confidence interval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D51F" w14:textId="77777777" w:rsidR="001E0FA8" w:rsidRDefault="001E0FA8" w:rsidP="00C81818">
            <w:pPr>
              <w:rPr>
                <w:rFonts w:ascii="Times New Roman" w:hAnsi="Times New Roman"/>
              </w:rPr>
            </w:pPr>
          </w:p>
        </w:tc>
      </w:tr>
    </w:tbl>
    <w:p w14:paraId="49B97DB6" w14:textId="77777777" w:rsidR="00CF45A3" w:rsidRDefault="00CF45A3" w:rsidP="00C81818"/>
    <w:p w14:paraId="6C189ADD" w14:textId="77777777" w:rsidR="00CF45A3" w:rsidRDefault="00CF45A3" w:rsidP="00C81818"/>
    <w:p w14:paraId="06F9F1C5" w14:textId="77777777" w:rsidR="00CF45A3" w:rsidRDefault="00CF45A3" w:rsidP="00C81818"/>
    <w:p w14:paraId="3DBCD22E" w14:textId="77777777" w:rsidR="00CF45A3" w:rsidRDefault="00CF45A3" w:rsidP="00C81818"/>
    <w:p w14:paraId="0FD810B8" w14:textId="77777777" w:rsidR="001E0FA8" w:rsidRDefault="001E0FA8" w:rsidP="00C81818"/>
    <w:sectPr w:rsidR="001E0FA8" w:rsidSect="00097026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96ED6" w14:textId="77777777" w:rsidR="000C203A" w:rsidRDefault="000C203A" w:rsidP="00097026">
      <w:r>
        <w:separator/>
      </w:r>
    </w:p>
  </w:endnote>
  <w:endnote w:type="continuationSeparator" w:id="0">
    <w:p w14:paraId="284BB96B" w14:textId="77777777" w:rsidR="000C203A" w:rsidRDefault="000C203A" w:rsidP="00097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1158252"/>
      <w:docPartObj>
        <w:docPartGallery w:val="Page Numbers (Bottom of Page)"/>
        <w:docPartUnique/>
      </w:docPartObj>
    </w:sdtPr>
    <w:sdtEndPr/>
    <w:sdtContent>
      <w:p w14:paraId="010E2C0C" w14:textId="77777777" w:rsidR="00CF45A3" w:rsidRDefault="00CF45A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5089" w:rsidRPr="004E5089">
          <w:rPr>
            <w:noProof/>
            <w:lang w:val="zh-CN"/>
          </w:rPr>
          <w:t>1</w:t>
        </w:r>
        <w:r>
          <w:fldChar w:fldCharType="end"/>
        </w:r>
      </w:p>
    </w:sdtContent>
  </w:sdt>
  <w:p w14:paraId="17BC734C" w14:textId="77777777" w:rsidR="00CF45A3" w:rsidRDefault="00CF45A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07D90" w14:textId="77777777" w:rsidR="000C203A" w:rsidRDefault="000C203A" w:rsidP="00097026">
      <w:r>
        <w:separator/>
      </w:r>
    </w:p>
  </w:footnote>
  <w:footnote w:type="continuationSeparator" w:id="0">
    <w:p w14:paraId="13F9F4BC" w14:textId="77777777" w:rsidR="000C203A" w:rsidRDefault="000C203A" w:rsidP="00097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0CE"/>
    <w:rsid w:val="000110CE"/>
    <w:rsid w:val="00011D64"/>
    <w:rsid w:val="00021174"/>
    <w:rsid w:val="00026B1C"/>
    <w:rsid w:val="000403A1"/>
    <w:rsid w:val="00054EA4"/>
    <w:rsid w:val="00055D85"/>
    <w:rsid w:val="00070188"/>
    <w:rsid w:val="00072533"/>
    <w:rsid w:val="000734C1"/>
    <w:rsid w:val="00074E61"/>
    <w:rsid w:val="00082046"/>
    <w:rsid w:val="00090179"/>
    <w:rsid w:val="00097026"/>
    <w:rsid w:val="000A2385"/>
    <w:rsid w:val="000A6CBB"/>
    <w:rsid w:val="000C203A"/>
    <w:rsid w:val="000D13B8"/>
    <w:rsid w:val="000D31C9"/>
    <w:rsid w:val="000E0718"/>
    <w:rsid w:val="000E15CE"/>
    <w:rsid w:val="000F1925"/>
    <w:rsid w:val="000F37DC"/>
    <w:rsid w:val="00106043"/>
    <w:rsid w:val="00106077"/>
    <w:rsid w:val="0013381E"/>
    <w:rsid w:val="0013398D"/>
    <w:rsid w:val="00141C65"/>
    <w:rsid w:val="00142887"/>
    <w:rsid w:val="00153EFA"/>
    <w:rsid w:val="001805B6"/>
    <w:rsid w:val="0018528F"/>
    <w:rsid w:val="001A3B68"/>
    <w:rsid w:val="001B7141"/>
    <w:rsid w:val="001C0960"/>
    <w:rsid w:val="001C0CFB"/>
    <w:rsid w:val="001C27AC"/>
    <w:rsid w:val="001D24A3"/>
    <w:rsid w:val="001D74A0"/>
    <w:rsid w:val="001E0FA8"/>
    <w:rsid w:val="001E1039"/>
    <w:rsid w:val="00231DAC"/>
    <w:rsid w:val="00233E04"/>
    <w:rsid w:val="00236F13"/>
    <w:rsid w:val="00252A4C"/>
    <w:rsid w:val="00271D7A"/>
    <w:rsid w:val="00281955"/>
    <w:rsid w:val="00290000"/>
    <w:rsid w:val="00293626"/>
    <w:rsid w:val="002A4DB3"/>
    <w:rsid w:val="002B0FC0"/>
    <w:rsid w:val="002B2E3E"/>
    <w:rsid w:val="002C5BC2"/>
    <w:rsid w:val="002D19AB"/>
    <w:rsid w:val="00305584"/>
    <w:rsid w:val="003178C9"/>
    <w:rsid w:val="00334EC2"/>
    <w:rsid w:val="00346BE7"/>
    <w:rsid w:val="00347641"/>
    <w:rsid w:val="00355C70"/>
    <w:rsid w:val="00363ECC"/>
    <w:rsid w:val="00365826"/>
    <w:rsid w:val="003665E5"/>
    <w:rsid w:val="0036787A"/>
    <w:rsid w:val="003B186D"/>
    <w:rsid w:val="003B5610"/>
    <w:rsid w:val="003C6823"/>
    <w:rsid w:val="003D38BC"/>
    <w:rsid w:val="003F23D3"/>
    <w:rsid w:val="003F530E"/>
    <w:rsid w:val="003F5E6A"/>
    <w:rsid w:val="00425365"/>
    <w:rsid w:val="00427F22"/>
    <w:rsid w:val="004303C8"/>
    <w:rsid w:val="00436718"/>
    <w:rsid w:val="00444DD9"/>
    <w:rsid w:val="0045785E"/>
    <w:rsid w:val="0046543E"/>
    <w:rsid w:val="004658BC"/>
    <w:rsid w:val="004B0DDD"/>
    <w:rsid w:val="004C1A08"/>
    <w:rsid w:val="004C1F06"/>
    <w:rsid w:val="004D02E8"/>
    <w:rsid w:val="004D100C"/>
    <w:rsid w:val="004D3254"/>
    <w:rsid w:val="004E4350"/>
    <w:rsid w:val="004E5089"/>
    <w:rsid w:val="005136EA"/>
    <w:rsid w:val="00551C08"/>
    <w:rsid w:val="00552DA7"/>
    <w:rsid w:val="00555857"/>
    <w:rsid w:val="00570054"/>
    <w:rsid w:val="00572ED6"/>
    <w:rsid w:val="00575563"/>
    <w:rsid w:val="00593A6F"/>
    <w:rsid w:val="005A667D"/>
    <w:rsid w:val="005B3E89"/>
    <w:rsid w:val="005B5B43"/>
    <w:rsid w:val="005B7DBB"/>
    <w:rsid w:val="005C0EAF"/>
    <w:rsid w:val="005C352C"/>
    <w:rsid w:val="005C734E"/>
    <w:rsid w:val="005D3F82"/>
    <w:rsid w:val="005E5DB4"/>
    <w:rsid w:val="005F3302"/>
    <w:rsid w:val="005F73FC"/>
    <w:rsid w:val="00604552"/>
    <w:rsid w:val="00606303"/>
    <w:rsid w:val="00630694"/>
    <w:rsid w:val="00632DCF"/>
    <w:rsid w:val="006338CE"/>
    <w:rsid w:val="00657607"/>
    <w:rsid w:val="006578FC"/>
    <w:rsid w:val="00667E46"/>
    <w:rsid w:val="006913E6"/>
    <w:rsid w:val="00694818"/>
    <w:rsid w:val="006A3789"/>
    <w:rsid w:val="006B0727"/>
    <w:rsid w:val="006C649C"/>
    <w:rsid w:val="006C7442"/>
    <w:rsid w:val="006D0CFF"/>
    <w:rsid w:val="006D23AC"/>
    <w:rsid w:val="006E1458"/>
    <w:rsid w:val="006E7FF4"/>
    <w:rsid w:val="006F1B6B"/>
    <w:rsid w:val="006F6D42"/>
    <w:rsid w:val="00711734"/>
    <w:rsid w:val="007179C5"/>
    <w:rsid w:val="0073093E"/>
    <w:rsid w:val="00747A68"/>
    <w:rsid w:val="007733F6"/>
    <w:rsid w:val="00792407"/>
    <w:rsid w:val="007B3AFC"/>
    <w:rsid w:val="007D3AFF"/>
    <w:rsid w:val="007E134B"/>
    <w:rsid w:val="007F05A1"/>
    <w:rsid w:val="008056AC"/>
    <w:rsid w:val="00806FD9"/>
    <w:rsid w:val="008112A8"/>
    <w:rsid w:val="0082537B"/>
    <w:rsid w:val="00840AF2"/>
    <w:rsid w:val="00851379"/>
    <w:rsid w:val="0087379F"/>
    <w:rsid w:val="00875B0B"/>
    <w:rsid w:val="008963BC"/>
    <w:rsid w:val="008A1F1E"/>
    <w:rsid w:val="008A204A"/>
    <w:rsid w:val="008C796F"/>
    <w:rsid w:val="008E1722"/>
    <w:rsid w:val="008E7C26"/>
    <w:rsid w:val="00900536"/>
    <w:rsid w:val="00905536"/>
    <w:rsid w:val="009128AD"/>
    <w:rsid w:val="00925EAE"/>
    <w:rsid w:val="00926671"/>
    <w:rsid w:val="00941218"/>
    <w:rsid w:val="00941FA2"/>
    <w:rsid w:val="00944F19"/>
    <w:rsid w:val="00965A21"/>
    <w:rsid w:val="00980EB8"/>
    <w:rsid w:val="00990C65"/>
    <w:rsid w:val="00991D9E"/>
    <w:rsid w:val="0099386E"/>
    <w:rsid w:val="00996530"/>
    <w:rsid w:val="009D4044"/>
    <w:rsid w:val="00A05DA4"/>
    <w:rsid w:val="00A17CFA"/>
    <w:rsid w:val="00A2733D"/>
    <w:rsid w:val="00A364CD"/>
    <w:rsid w:val="00A42E3F"/>
    <w:rsid w:val="00A46BB8"/>
    <w:rsid w:val="00A50DDF"/>
    <w:rsid w:val="00A52B9B"/>
    <w:rsid w:val="00A928D4"/>
    <w:rsid w:val="00AB0809"/>
    <w:rsid w:val="00AB0A1E"/>
    <w:rsid w:val="00AB19E5"/>
    <w:rsid w:val="00AC2132"/>
    <w:rsid w:val="00AE3C14"/>
    <w:rsid w:val="00B075DB"/>
    <w:rsid w:val="00B23C15"/>
    <w:rsid w:val="00B34199"/>
    <w:rsid w:val="00B54954"/>
    <w:rsid w:val="00B76BDC"/>
    <w:rsid w:val="00B83C65"/>
    <w:rsid w:val="00B97B5B"/>
    <w:rsid w:val="00BA0DDB"/>
    <w:rsid w:val="00BA50B4"/>
    <w:rsid w:val="00BA615D"/>
    <w:rsid w:val="00BC7D77"/>
    <w:rsid w:val="00BD5DF2"/>
    <w:rsid w:val="00BE4737"/>
    <w:rsid w:val="00BF3C1F"/>
    <w:rsid w:val="00C04AC4"/>
    <w:rsid w:val="00C14226"/>
    <w:rsid w:val="00C4725B"/>
    <w:rsid w:val="00C77483"/>
    <w:rsid w:val="00C81818"/>
    <w:rsid w:val="00C83E48"/>
    <w:rsid w:val="00C84AAB"/>
    <w:rsid w:val="00C94797"/>
    <w:rsid w:val="00C96AF2"/>
    <w:rsid w:val="00CA33A2"/>
    <w:rsid w:val="00CA797A"/>
    <w:rsid w:val="00CC3234"/>
    <w:rsid w:val="00CC59B2"/>
    <w:rsid w:val="00CD6A71"/>
    <w:rsid w:val="00CF0DD2"/>
    <w:rsid w:val="00CF34BF"/>
    <w:rsid w:val="00CF3AF1"/>
    <w:rsid w:val="00CF45A3"/>
    <w:rsid w:val="00D02623"/>
    <w:rsid w:val="00D13AF0"/>
    <w:rsid w:val="00D13F37"/>
    <w:rsid w:val="00D24DE1"/>
    <w:rsid w:val="00D2541C"/>
    <w:rsid w:val="00D335DA"/>
    <w:rsid w:val="00D4470A"/>
    <w:rsid w:val="00D62EBC"/>
    <w:rsid w:val="00D74571"/>
    <w:rsid w:val="00D81999"/>
    <w:rsid w:val="00DB135B"/>
    <w:rsid w:val="00DB3B1F"/>
    <w:rsid w:val="00DB6552"/>
    <w:rsid w:val="00DB673F"/>
    <w:rsid w:val="00DD4073"/>
    <w:rsid w:val="00E022F5"/>
    <w:rsid w:val="00E30EEB"/>
    <w:rsid w:val="00E32A95"/>
    <w:rsid w:val="00E54C14"/>
    <w:rsid w:val="00E82AF8"/>
    <w:rsid w:val="00E866A6"/>
    <w:rsid w:val="00E93BED"/>
    <w:rsid w:val="00EB184F"/>
    <w:rsid w:val="00EC2037"/>
    <w:rsid w:val="00EC6E95"/>
    <w:rsid w:val="00EE0033"/>
    <w:rsid w:val="00EF6E47"/>
    <w:rsid w:val="00F117C8"/>
    <w:rsid w:val="00F20EA4"/>
    <w:rsid w:val="00F20F0F"/>
    <w:rsid w:val="00F37745"/>
    <w:rsid w:val="00F457A8"/>
    <w:rsid w:val="00F525BB"/>
    <w:rsid w:val="00F54C42"/>
    <w:rsid w:val="00F72786"/>
    <w:rsid w:val="00F745E9"/>
    <w:rsid w:val="00F76836"/>
    <w:rsid w:val="00F807DE"/>
    <w:rsid w:val="00F84307"/>
    <w:rsid w:val="00F96699"/>
    <w:rsid w:val="00FC403C"/>
    <w:rsid w:val="00FC6F4B"/>
    <w:rsid w:val="00FD1FF4"/>
    <w:rsid w:val="00FF6613"/>
    <w:rsid w:val="00FF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1188F"/>
  <w15:docId w15:val="{9118A39F-DABE-49A0-89DE-C20A25211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0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026"/>
    <w:rPr>
      <w:sz w:val="18"/>
      <w:szCs w:val="18"/>
    </w:rPr>
  </w:style>
  <w:style w:type="table" w:customStyle="1" w:styleId="31">
    <w:name w:val="无格式表格 31"/>
    <w:basedOn w:val="a1"/>
    <w:qFormat/>
    <w:rsid w:val="00097026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Sherry</cp:lastModifiedBy>
  <cp:revision>10</cp:revision>
  <dcterms:created xsi:type="dcterms:W3CDTF">2022-03-09T15:45:00Z</dcterms:created>
  <dcterms:modified xsi:type="dcterms:W3CDTF">2022-03-25T02:44:00Z</dcterms:modified>
</cp:coreProperties>
</file>